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B96" w:rsidRPr="004B0797" w:rsidRDefault="00BC4002" w:rsidP="00F92B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4 Table</w:t>
      </w:r>
      <w:r w:rsidR="00F92B96" w:rsidRPr="004A7475">
        <w:rPr>
          <w:rFonts w:ascii="Times New Roman" w:hAnsi="Times New Roman" w:cs="Times New Roman"/>
          <w:sz w:val="24"/>
          <w:szCs w:val="20"/>
        </w:rPr>
        <w:t>.</w:t>
      </w:r>
      <w:proofErr w:type="gramEnd"/>
      <w:r w:rsidR="00F92B96" w:rsidRPr="004A7475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="00F92B96" w:rsidRPr="00F92B96">
        <w:rPr>
          <w:rFonts w:ascii="Times New Roman" w:hAnsi="Times New Roman" w:cs="Times New Roman"/>
          <w:b/>
          <w:sz w:val="24"/>
          <w:szCs w:val="20"/>
        </w:rPr>
        <w:t>True and predicted probability of lameness for each cow in the study</w:t>
      </w:r>
      <w:r w:rsidR="006D09D2">
        <w:rPr>
          <w:rFonts w:ascii="Times New Roman" w:hAnsi="Times New Roman" w:cs="Times New Roman"/>
          <w:b/>
          <w:sz w:val="24"/>
          <w:szCs w:val="20"/>
        </w:rPr>
        <w:t xml:space="preserve"> using best relative fitting predictive model</w:t>
      </w:r>
      <w:r w:rsidR="00F92B96" w:rsidRPr="00F92B96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="00F92B96" w:rsidRPr="004A7475">
        <w:rPr>
          <w:rFonts w:ascii="Times New Roman" w:hAnsi="Times New Roman" w:cs="Times New Roman"/>
          <w:sz w:val="24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976"/>
        <w:gridCol w:w="2694"/>
        <w:gridCol w:w="2409"/>
      </w:tblGrid>
      <w:tr w:rsidR="00F92B96" w:rsidTr="009A2E3F">
        <w:tc>
          <w:tcPr>
            <w:tcW w:w="1101" w:type="dxa"/>
          </w:tcPr>
          <w:p w:rsidR="00F92B96" w:rsidRPr="009A2E3F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E3F">
              <w:rPr>
                <w:rFonts w:ascii="Times New Roman" w:hAnsi="Times New Roman" w:cs="Times New Roman"/>
                <w:b/>
                <w:sz w:val="24"/>
                <w:szCs w:val="24"/>
              </w:rPr>
              <w:t>Cow ID</w:t>
            </w:r>
          </w:p>
        </w:tc>
        <w:tc>
          <w:tcPr>
            <w:tcW w:w="2976" w:type="dxa"/>
          </w:tcPr>
          <w:p w:rsidR="00F92B96" w:rsidRPr="009A2E3F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E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e lameness status </w:t>
            </w:r>
          </w:p>
          <w:p w:rsidR="00F92B96" w:rsidRPr="009A2E3F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E3F">
              <w:rPr>
                <w:rFonts w:ascii="Times New Roman" w:hAnsi="Times New Roman" w:cs="Times New Roman"/>
                <w:b/>
                <w:sz w:val="24"/>
                <w:szCs w:val="24"/>
              </w:rPr>
              <w:t>(1 = lame, 0 = non-lame)</w:t>
            </w:r>
          </w:p>
        </w:tc>
        <w:tc>
          <w:tcPr>
            <w:tcW w:w="2694" w:type="dxa"/>
          </w:tcPr>
          <w:p w:rsidR="00F92B96" w:rsidRPr="009A2E3F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E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ability of lameness from model, </w:t>
            </w:r>
            <w:r w:rsidRPr="009A2E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A2E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F92B96" w:rsidRPr="009A2E3F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E3F">
              <w:rPr>
                <w:rFonts w:ascii="Times New Roman" w:hAnsi="Times New Roman" w:cs="Times New Roman"/>
                <w:b/>
                <w:sz w:val="24"/>
                <w:szCs w:val="24"/>
              </w:rPr>
              <w:t>(2 decimal places)</w:t>
            </w:r>
          </w:p>
        </w:tc>
        <w:tc>
          <w:tcPr>
            <w:tcW w:w="2409" w:type="dxa"/>
          </w:tcPr>
          <w:p w:rsidR="00F92B96" w:rsidRPr="009A2E3F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E3F">
              <w:rPr>
                <w:rFonts w:ascii="Times New Roman" w:hAnsi="Times New Roman" w:cs="Times New Roman"/>
                <w:b/>
                <w:sz w:val="24"/>
                <w:szCs w:val="24"/>
              </w:rPr>
              <w:t>Prediction correct</w:t>
            </w:r>
          </w:p>
          <w:p w:rsidR="00F92B96" w:rsidRPr="009A2E3F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92B96"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2976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</w:t>
            </w:r>
          </w:p>
        </w:tc>
        <w:tc>
          <w:tcPr>
            <w:tcW w:w="2976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2976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1</w:t>
            </w:r>
          </w:p>
        </w:tc>
        <w:tc>
          <w:tcPr>
            <w:tcW w:w="2976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976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976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0</w:t>
            </w:r>
          </w:p>
        </w:tc>
        <w:tc>
          <w:tcPr>
            <w:tcW w:w="2976" w:type="dxa"/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shd w:val="clear" w:color="auto" w:fill="D9D9D9" w:themeFill="background1" w:themeFillShade="D9"/>
            <w:vAlign w:val="bottom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4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bottom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F92B96" w:rsidRPr="007279DD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92B96" w:rsidTr="009A2E3F">
        <w:tc>
          <w:tcPr>
            <w:tcW w:w="1101" w:type="dxa"/>
            <w:vAlign w:val="bottom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6</w:t>
            </w:r>
          </w:p>
        </w:tc>
        <w:tc>
          <w:tcPr>
            <w:tcW w:w="2976" w:type="dxa"/>
            <w:vAlign w:val="bottom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:rsidR="00F92B96" w:rsidRPr="007279DD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409" w:type="dxa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2976" w:type="dxa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7279DD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409" w:type="dxa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tcBorders>
              <w:bottom w:val="single" w:sz="4" w:space="0" w:color="auto"/>
            </w:tcBorders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2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F92B96" w:rsidRPr="007279DD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  <w:shd w:val="clear" w:color="auto" w:fill="D9D9D9" w:themeFill="background1" w:themeFillShade="D9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3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F92B96" w:rsidRPr="007279DD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F92B96" w:rsidRPr="007279DD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9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92B96" w:rsidTr="009A2E3F">
        <w:tc>
          <w:tcPr>
            <w:tcW w:w="1101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2</w:t>
            </w:r>
          </w:p>
        </w:tc>
        <w:tc>
          <w:tcPr>
            <w:tcW w:w="2976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2976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2976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2976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6</w:t>
            </w:r>
          </w:p>
        </w:tc>
        <w:tc>
          <w:tcPr>
            <w:tcW w:w="2976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4</w:t>
            </w:r>
          </w:p>
        </w:tc>
        <w:tc>
          <w:tcPr>
            <w:tcW w:w="2976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F92B96" w:rsidTr="009A2E3F">
        <w:tc>
          <w:tcPr>
            <w:tcW w:w="1101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9</w:t>
            </w:r>
          </w:p>
        </w:tc>
        <w:tc>
          <w:tcPr>
            <w:tcW w:w="2976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4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:rsidR="00F92B96" w:rsidRPr="00A232B2" w:rsidRDefault="006D09D2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09" w:type="dxa"/>
          </w:tcPr>
          <w:p w:rsidR="00F92B96" w:rsidRPr="00A232B2" w:rsidRDefault="00F92B96" w:rsidP="00F92B96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:rsidR="00E83BB1" w:rsidRPr="009A2E3F" w:rsidRDefault="00F92B96" w:rsidP="009A2E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0"/>
        </w:rPr>
        <w:t>The</w:t>
      </w:r>
      <w:r w:rsidRPr="004A7475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true lameness status corresponds to the classification given to each cow at the start of the study by an expert observer </w:t>
      </w:r>
      <w:r w:rsidR="009C1427">
        <w:rPr>
          <w:rFonts w:ascii="Times New Roman" w:hAnsi="Times New Roman" w:cs="Times New Roman"/>
          <w:sz w:val="24"/>
          <w:szCs w:val="20"/>
        </w:rPr>
        <w:t xml:space="preserve">using mobility scoring </w:t>
      </w:r>
      <w:r>
        <w:rPr>
          <w:rFonts w:ascii="Times New Roman" w:hAnsi="Times New Roman" w:cs="Times New Roman"/>
          <w:sz w:val="24"/>
          <w:szCs w:val="20"/>
        </w:rPr>
        <w:t>(</w:t>
      </w:r>
      <w:ins w:id="0" w:author="Codling, Edward" w:date="2018-11-20T20:04:00Z">
        <w:r w:rsidR="00567E3F">
          <w:rPr>
            <w:rFonts w:ascii="Times New Roman" w:hAnsi="Times New Roman" w:cs="Times New Roman"/>
            <w:sz w:val="24"/>
            <w:szCs w:val="20"/>
          </w:rPr>
          <w:t xml:space="preserve">S1 </w:t>
        </w:r>
      </w:ins>
      <w:bookmarkStart w:id="1" w:name="_GoBack"/>
      <w:bookmarkEnd w:id="1"/>
      <w:r w:rsidR="009C1427">
        <w:rPr>
          <w:rFonts w:ascii="Times New Roman" w:hAnsi="Times New Roman" w:cs="Times New Roman"/>
          <w:sz w:val="24"/>
          <w:szCs w:val="20"/>
        </w:rPr>
        <w:t>Table</w:t>
      </w:r>
      <w:del w:id="2" w:author="Codling, Edward" w:date="2018-11-20T20:04:00Z">
        <w:r w:rsidR="009C1427" w:rsidDel="00567E3F">
          <w:rPr>
            <w:rFonts w:ascii="Times New Roman" w:hAnsi="Times New Roman" w:cs="Times New Roman"/>
            <w:sz w:val="24"/>
            <w:szCs w:val="20"/>
          </w:rPr>
          <w:delText xml:space="preserve"> S1</w:delText>
        </w:r>
      </w:del>
      <w:r>
        <w:rPr>
          <w:rFonts w:ascii="Times New Roman" w:hAnsi="Times New Roman" w:cs="Times New Roman"/>
          <w:sz w:val="24"/>
          <w:szCs w:val="20"/>
        </w:rPr>
        <w:t xml:space="preserve">). The </w:t>
      </w:r>
      <w:r w:rsidRPr="004A7475">
        <w:rPr>
          <w:rFonts w:ascii="Times New Roman" w:hAnsi="Times New Roman" w:cs="Times New Roman"/>
          <w:sz w:val="24"/>
          <w:szCs w:val="20"/>
        </w:rPr>
        <w:t>probability</w:t>
      </w:r>
      <w:r>
        <w:rPr>
          <w:rFonts w:ascii="Times New Roman" w:hAnsi="Times New Roman" w:cs="Times New Roman"/>
          <w:sz w:val="24"/>
          <w:szCs w:val="20"/>
        </w:rPr>
        <w:t xml:space="preserve"> of lameness is determined </w:t>
      </w:r>
      <w:r w:rsidRPr="004A7475">
        <w:rPr>
          <w:rFonts w:ascii="Times New Roman" w:hAnsi="Times New Roman" w:cs="Times New Roman"/>
          <w:sz w:val="24"/>
          <w:szCs w:val="20"/>
        </w:rPr>
        <w:t>from</w:t>
      </w:r>
      <w:r>
        <w:rPr>
          <w:rFonts w:ascii="Times New Roman" w:hAnsi="Times New Roman" w:cs="Times New Roman"/>
          <w:sz w:val="24"/>
          <w:szCs w:val="20"/>
        </w:rPr>
        <w:t xml:space="preserve"> the best fitting</w:t>
      </w:r>
      <w:r w:rsidRPr="004A7475">
        <w:rPr>
          <w:rFonts w:ascii="Times New Roman" w:hAnsi="Times New Roman" w:cs="Times New Roman"/>
          <w:sz w:val="24"/>
          <w:szCs w:val="20"/>
        </w:rPr>
        <w:t xml:space="preserve"> logistic regressio</w:t>
      </w:r>
      <w:r w:rsidRPr="00F7363E">
        <w:rPr>
          <w:rFonts w:ascii="Times New Roman" w:hAnsi="Times New Roman" w:cs="Times New Roman"/>
          <w:sz w:val="24"/>
          <w:szCs w:val="20"/>
        </w:rPr>
        <w:t xml:space="preserve">n model </w:t>
      </w:r>
      <w:r>
        <w:rPr>
          <w:rFonts w:ascii="Times New Roman" w:hAnsi="Times New Roman" w:cs="Times New Roman"/>
          <w:sz w:val="24"/>
          <w:szCs w:val="20"/>
        </w:rPr>
        <w:t>(</w:t>
      </w:r>
      <w:r w:rsidRPr="004A7475">
        <w:rPr>
          <w:rFonts w:ascii="Times New Roman" w:hAnsi="Times New Roman" w:cs="Times New Roman"/>
          <w:sz w:val="24"/>
          <w:szCs w:val="20"/>
        </w:rPr>
        <w:t xml:space="preserve">Equation </w:t>
      </w:r>
      <w:r>
        <w:rPr>
          <w:rFonts w:ascii="Times New Roman" w:hAnsi="Times New Roman" w:cs="Times New Roman"/>
          <w:sz w:val="24"/>
          <w:szCs w:val="20"/>
        </w:rPr>
        <w:t>(</w:t>
      </w:r>
      <w:r w:rsidR="006D09D2">
        <w:rPr>
          <w:rFonts w:ascii="Times New Roman" w:hAnsi="Times New Roman" w:cs="Times New Roman"/>
          <w:sz w:val="24"/>
          <w:szCs w:val="20"/>
        </w:rPr>
        <w:t>5</w:t>
      </w:r>
      <w:r>
        <w:rPr>
          <w:rFonts w:ascii="Times New Roman" w:hAnsi="Times New Roman" w:cs="Times New Roman"/>
          <w:sz w:val="24"/>
          <w:szCs w:val="20"/>
        </w:rPr>
        <w:t>), Table 2</w:t>
      </w:r>
      <w:r w:rsidRPr="004A7475">
        <w:rPr>
          <w:rFonts w:ascii="Times New Roman" w:hAnsi="Times New Roman" w:cs="Times New Roman"/>
          <w:sz w:val="24"/>
          <w:szCs w:val="20"/>
        </w:rPr>
        <w:t xml:space="preserve">). As lameness status is binary, we assume that if </w:t>
      </w:r>
      <w:r w:rsidRPr="004A7475">
        <w:rPr>
          <w:rFonts w:ascii="Times New Roman" w:hAnsi="Times New Roman" w:cs="Times New Roman"/>
          <w:i/>
          <w:sz w:val="24"/>
          <w:szCs w:val="24"/>
        </w:rPr>
        <w:t>p</w:t>
      </w:r>
      <w:r w:rsidRPr="004B0797">
        <w:rPr>
          <w:rFonts w:ascii="Times New Roman" w:hAnsi="Times New Roman" w:cs="Times New Roman"/>
          <w:sz w:val="24"/>
          <w:szCs w:val="24"/>
        </w:rPr>
        <w:t xml:space="preserve"> &gt; 0.5 the model has predicted the cow to be </w:t>
      </w:r>
      <w:r w:rsidRPr="004B0797">
        <w:rPr>
          <w:rFonts w:ascii="Times New Roman" w:hAnsi="Times New Roman" w:cs="Times New Roman"/>
          <w:sz w:val="24"/>
          <w:szCs w:val="24"/>
        </w:rPr>
        <w:lastRenderedPageBreak/>
        <w:t xml:space="preserve">lame, while if </w:t>
      </w:r>
      <w:r w:rsidRPr="004B0797">
        <w:rPr>
          <w:rFonts w:ascii="Times New Roman" w:hAnsi="Times New Roman" w:cs="Times New Roman"/>
          <w:i/>
          <w:sz w:val="24"/>
          <w:szCs w:val="24"/>
        </w:rPr>
        <w:t>p</w:t>
      </w:r>
      <w:r w:rsidRPr="004B0797">
        <w:rPr>
          <w:rFonts w:ascii="Times New Roman" w:hAnsi="Times New Roman" w:cs="Times New Roman"/>
          <w:sz w:val="24"/>
          <w:szCs w:val="24"/>
        </w:rPr>
        <w:t xml:space="preserve"> &lt; 0.5 the model has predicted the cow to be non-lame. Under this assumption, 18 of the 20 cows have their lameness status correctly predicted by the model.</w:t>
      </w:r>
      <w:r>
        <w:rPr>
          <w:rFonts w:ascii="Times New Roman" w:hAnsi="Times New Roman" w:cs="Times New Roman"/>
          <w:sz w:val="24"/>
          <w:szCs w:val="24"/>
        </w:rPr>
        <w:t xml:space="preserve"> The two cows incorrectly classified are highlighted with a grey background in the table.</w:t>
      </w:r>
      <w:r w:rsidR="009F4DA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83BB1" w:rsidRPr="009A2E3F" w:rsidSect="008706BF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F3EFA"/>
    <w:multiLevelType w:val="hybridMultilevel"/>
    <w:tmpl w:val="C20CF8F2"/>
    <w:lvl w:ilvl="0" w:tplc="BC38467E">
      <w:start w:val="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5C16A9D"/>
    <w:multiLevelType w:val="hybridMultilevel"/>
    <w:tmpl w:val="2DF8E1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B46889"/>
    <w:multiLevelType w:val="hybridMultilevel"/>
    <w:tmpl w:val="170CA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6A5C2A"/>
    <w:multiLevelType w:val="hybridMultilevel"/>
    <w:tmpl w:val="396C3C30"/>
    <w:lvl w:ilvl="0" w:tplc="E86643F4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3602146"/>
    <w:multiLevelType w:val="hybridMultilevel"/>
    <w:tmpl w:val="8AB0F06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73CD4C29"/>
    <w:multiLevelType w:val="hybridMultilevel"/>
    <w:tmpl w:val="0580630C"/>
    <w:lvl w:ilvl="0" w:tplc="A04E587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15A"/>
    <w:rsid w:val="00000963"/>
    <w:rsid w:val="00000DA5"/>
    <w:rsid w:val="000029B1"/>
    <w:rsid w:val="000145C9"/>
    <w:rsid w:val="0002098C"/>
    <w:rsid w:val="000223D8"/>
    <w:rsid w:val="00024FC4"/>
    <w:rsid w:val="000267D8"/>
    <w:rsid w:val="00031DFA"/>
    <w:rsid w:val="00035481"/>
    <w:rsid w:val="00035722"/>
    <w:rsid w:val="00040F84"/>
    <w:rsid w:val="00052BE1"/>
    <w:rsid w:val="000609DA"/>
    <w:rsid w:val="00064961"/>
    <w:rsid w:val="000775C7"/>
    <w:rsid w:val="00077F9C"/>
    <w:rsid w:val="000819B3"/>
    <w:rsid w:val="00090885"/>
    <w:rsid w:val="00092292"/>
    <w:rsid w:val="00094458"/>
    <w:rsid w:val="0009490C"/>
    <w:rsid w:val="00095146"/>
    <w:rsid w:val="000A3126"/>
    <w:rsid w:val="000A6418"/>
    <w:rsid w:val="000B485E"/>
    <w:rsid w:val="000C42AE"/>
    <w:rsid w:val="000C5F9B"/>
    <w:rsid w:val="000C7EF3"/>
    <w:rsid w:val="000D53AC"/>
    <w:rsid w:val="000D74F2"/>
    <w:rsid w:val="000D7787"/>
    <w:rsid w:val="000E6983"/>
    <w:rsid w:val="000F4827"/>
    <w:rsid w:val="0012058B"/>
    <w:rsid w:val="00122661"/>
    <w:rsid w:val="00126334"/>
    <w:rsid w:val="00142F91"/>
    <w:rsid w:val="00150B70"/>
    <w:rsid w:val="0015182C"/>
    <w:rsid w:val="00164686"/>
    <w:rsid w:val="001675B1"/>
    <w:rsid w:val="00167B5E"/>
    <w:rsid w:val="00174A01"/>
    <w:rsid w:val="00182A68"/>
    <w:rsid w:val="00183B99"/>
    <w:rsid w:val="00184F2F"/>
    <w:rsid w:val="00193363"/>
    <w:rsid w:val="00196246"/>
    <w:rsid w:val="0019688A"/>
    <w:rsid w:val="001A02E0"/>
    <w:rsid w:val="001A60DF"/>
    <w:rsid w:val="001A708B"/>
    <w:rsid w:val="001A73C3"/>
    <w:rsid w:val="001C786F"/>
    <w:rsid w:val="001D196A"/>
    <w:rsid w:val="001D6EA4"/>
    <w:rsid w:val="001E321A"/>
    <w:rsid w:val="001E44A7"/>
    <w:rsid w:val="001F000B"/>
    <w:rsid w:val="001F4CA9"/>
    <w:rsid w:val="002026B5"/>
    <w:rsid w:val="00206FE7"/>
    <w:rsid w:val="002070DC"/>
    <w:rsid w:val="002159D3"/>
    <w:rsid w:val="002244C1"/>
    <w:rsid w:val="0022719C"/>
    <w:rsid w:val="002301BD"/>
    <w:rsid w:val="002321C1"/>
    <w:rsid w:val="002348C3"/>
    <w:rsid w:val="002350C2"/>
    <w:rsid w:val="00236026"/>
    <w:rsid w:val="002426A9"/>
    <w:rsid w:val="00250F51"/>
    <w:rsid w:val="00254CF4"/>
    <w:rsid w:val="00266B96"/>
    <w:rsid w:val="00284E5B"/>
    <w:rsid w:val="0028636B"/>
    <w:rsid w:val="00287F0B"/>
    <w:rsid w:val="002921F3"/>
    <w:rsid w:val="00292E9D"/>
    <w:rsid w:val="0029310D"/>
    <w:rsid w:val="002B0352"/>
    <w:rsid w:val="002B1141"/>
    <w:rsid w:val="002B18C8"/>
    <w:rsid w:val="002C1F16"/>
    <w:rsid w:val="002D184C"/>
    <w:rsid w:val="002D3ACA"/>
    <w:rsid w:val="002D47EE"/>
    <w:rsid w:val="002D5062"/>
    <w:rsid w:val="002D5874"/>
    <w:rsid w:val="002D6402"/>
    <w:rsid w:val="002E3505"/>
    <w:rsid w:val="002F749D"/>
    <w:rsid w:val="002F7A0C"/>
    <w:rsid w:val="00306BC8"/>
    <w:rsid w:val="00306DE1"/>
    <w:rsid w:val="0031003C"/>
    <w:rsid w:val="0031004E"/>
    <w:rsid w:val="003275E7"/>
    <w:rsid w:val="003328BA"/>
    <w:rsid w:val="00341615"/>
    <w:rsid w:val="00343E6F"/>
    <w:rsid w:val="00362F71"/>
    <w:rsid w:val="003657B0"/>
    <w:rsid w:val="003710BD"/>
    <w:rsid w:val="00375F02"/>
    <w:rsid w:val="00396FAD"/>
    <w:rsid w:val="00397BAB"/>
    <w:rsid w:val="003A4E56"/>
    <w:rsid w:val="003A57B6"/>
    <w:rsid w:val="003A725A"/>
    <w:rsid w:val="003B05DB"/>
    <w:rsid w:val="003B6C59"/>
    <w:rsid w:val="003C1280"/>
    <w:rsid w:val="003C12B6"/>
    <w:rsid w:val="003C1527"/>
    <w:rsid w:val="003C2650"/>
    <w:rsid w:val="003C41F0"/>
    <w:rsid w:val="003D0D96"/>
    <w:rsid w:val="003D3B1F"/>
    <w:rsid w:val="003E47C8"/>
    <w:rsid w:val="003E69D9"/>
    <w:rsid w:val="003E7798"/>
    <w:rsid w:val="003F5006"/>
    <w:rsid w:val="003F6B21"/>
    <w:rsid w:val="00402DB9"/>
    <w:rsid w:val="00404223"/>
    <w:rsid w:val="0040617B"/>
    <w:rsid w:val="00413586"/>
    <w:rsid w:val="0041382B"/>
    <w:rsid w:val="00414A8E"/>
    <w:rsid w:val="00433D2C"/>
    <w:rsid w:val="00435624"/>
    <w:rsid w:val="00437F63"/>
    <w:rsid w:val="004401CB"/>
    <w:rsid w:val="00441FD3"/>
    <w:rsid w:val="00452659"/>
    <w:rsid w:val="00455A1A"/>
    <w:rsid w:val="004605CF"/>
    <w:rsid w:val="00464792"/>
    <w:rsid w:val="00465F2F"/>
    <w:rsid w:val="00467940"/>
    <w:rsid w:val="004815B0"/>
    <w:rsid w:val="00481F58"/>
    <w:rsid w:val="00484962"/>
    <w:rsid w:val="00484A31"/>
    <w:rsid w:val="004852F1"/>
    <w:rsid w:val="004862D5"/>
    <w:rsid w:val="00487C13"/>
    <w:rsid w:val="00490A88"/>
    <w:rsid w:val="00493EC2"/>
    <w:rsid w:val="00496118"/>
    <w:rsid w:val="004A14AE"/>
    <w:rsid w:val="004A28C6"/>
    <w:rsid w:val="004A57F4"/>
    <w:rsid w:val="004A5C58"/>
    <w:rsid w:val="004A7475"/>
    <w:rsid w:val="004B0797"/>
    <w:rsid w:val="004B257B"/>
    <w:rsid w:val="004B53A8"/>
    <w:rsid w:val="004C01FE"/>
    <w:rsid w:val="004C0D76"/>
    <w:rsid w:val="004C2DA4"/>
    <w:rsid w:val="004C402C"/>
    <w:rsid w:val="004C7829"/>
    <w:rsid w:val="004D107A"/>
    <w:rsid w:val="004D42B4"/>
    <w:rsid w:val="004D6927"/>
    <w:rsid w:val="004E0833"/>
    <w:rsid w:val="004F0315"/>
    <w:rsid w:val="004F0C39"/>
    <w:rsid w:val="004F46FD"/>
    <w:rsid w:val="004F5897"/>
    <w:rsid w:val="004F6C11"/>
    <w:rsid w:val="004F7AC8"/>
    <w:rsid w:val="005036C1"/>
    <w:rsid w:val="005150A4"/>
    <w:rsid w:val="00525125"/>
    <w:rsid w:val="00535A2F"/>
    <w:rsid w:val="00540384"/>
    <w:rsid w:val="0054086E"/>
    <w:rsid w:val="005464F8"/>
    <w:rsid w:val="0056014A"/>
    <w:rsid w:val="00564C0B"/>
    <w:rsid w:val="00567E3F"/>
    <w:rsid w:val="00571885"/>
    <w:rsid w:val="00571CBC"/>
    <w:rsid w:val="0058096F"/>
    <w:rsid w:val="00581146"/>
    <w:rsid w:val="0058540E"/>
    <w:rsid w:val="00594634"/>
    <w:rsid w:val="005A0076"/>
    <w:rsid w:val="005A3BA6"/>
    <w:rsid w:val="005A5E70"/>
    <w:rsid w:val="005B04ED"/>
    <w:rsid w:val="005B5B85"/>
    <w:rsid w:val="005C1F2A"/>
    <w:rsid w:val="005C3FA3"/>
    <w:rsid w:val="005D2A74"/>
    <w:rsid w:val="005E150C"/>
    <w:rsid w:val="005F6772"/>
    <w:rsid w:val="00611BD2"/>
    <w:rsid w:val="006151A3"/>
    <w:rsid w:val="00632A98"/>
    <w:rsid w:val="0063531B"/>
    <w:rsid w:val="00642E8B"/>
    <w:rsid w:val="00646775"/>
    <w:rsid w:val="00647970"/>
    <w:rsid w:val="00650112"/>
    <w:rsid w:val="006503FD"/>
    <w:rsid w:val="00663756"/>
    <w:rsid w:val="006750F5"/>
    <w:rsid w:val="00680C74"/>
    <w:rsid w:val="00681951"/>
    <w:rsid w:val="006920C1"/>
    <w:rsid w:val="006923BD"/>
    <w:rsid w:val="00694C1C"/>
    <w:rsid w:val="00696DC9"/>
    <w:rsid w:val="00696FDC"/>
    <w:rsid w:val="00697987"/>
    <w:rsid w:val="006B3751"/>
    <w:rsid w:val="006C1D0F"/>
    <w:rsid w:val="006C2E9E"/>
    <w:rsid w:val="006C359F"/>
    <w:rsid w:val="006C36C7"/>
    <w:rsid w:val="006C3844"/>
    <w:rsid w:val="006C583C"/>
    <w:rsid w:val="006D09D2"/>
    <w:rsid w:val="006D1A04"/>
    <w:rsid w:val="006D5958"/>
    <w:rsid w:val="006E0822"/>
    <w:rsid w:val="006E0C7F"/>
    <w:rsid w:val="006E1145"/>
    <w:rsid w:val="006E42C4"/>
    <w:rsid w:val="006F4C60"/>
    <w:rsid w:val="00701E73"/>
    <w:rsid w:val="007032CC"/>
    <w:rsid w:val="00707D02"/>
    <w:rsid w:val="0071069E"/>
    <w:rsid w:val="007205A8"/>
    <w:rsid w:val="00720D2B"/>
    <w:rsid w:val="0072610C"/>
    <w:rsid w:val="0072666E"/>
    <w:rsid w:val="007279DD"/>
    <w:rsid w:val="00740F08"/>
    <w:rsid w:val="00741F9B"/>
    <w:rsid w:val="00742498"/>
    <w:rsid w:val="00742573"/>
    <w:rsid w:val="00751C03"/>
    <w:rsid w:val="00756BCE"/>
    <w:rsid w:val="00763214"/>
    <w:rsid w:val="00770133"/>
    <w:rsid w:val="00771F6A"/>
    <w:rsid w:val="00774358"/>
    <w:rsid w:val="007775DA"/>
    <w:rsid w:val="00780FC4"/>
    <w:rsid w:val="00781FA8"/>
    <w:rsid w:val="00785F30"/>
    <w:rsid w:val="007868FE"/>
    <w:rsid w:val="00790BEC"/>
    <w:rsid w:val="007A35DD"/>
    <w:rsid w:val="007A7FB2"/>
    <w:rsid w:val="007B1ADA"/>
    <w:rsid w:val="007B2FE0"/>
    <w:rsid w:val="007B43E4"/>
    <w:rsid w:val="007B70E4"/>
    <w:rsid w:val="007C3782"/>
    <w:rsid w:val="007C5C11"/>
    <w:rsid w:val="007C7127"/>
    <w:rsid w:val="007D139B"/>
    <w:rsid w:val="007D2016"/>
    <w:rsid w:val="007D494B"/>
    <w:rsid w:val="007E2249"/>
    <w:rsid w:val="007F5EEA"/>
    <w:rsid w:val="007F7589"/>
    <w:rsid w:val="00807AF8"/>
    <w:rsid w:val="00814C22"/>
    <w:rsid w:val="00822591"/>
    <w:rsid w:val="00822925"/>
    <w:rsid w:val="00823CF2"/>
    <w:rsid w:val="00824559"/>
    <w:rsid w:val="0082709E"/>
    <w:rsid w:val="008423D1"/>
    <w:rsid w:val="00843639"/>
    <w:rsid w:val="008441A2"/>
    <w:rsid w:val="00844595"/>
    <w:rsid w:val="0085391C"/>
    <w:rsid w:val="00855865"/>
    <w:rsid w:val="0085708E"/>
    <w:rsid w:val="0086436B"/>
    <w:rsid w:val="008648ED"/>
    <w:rsid w:val="00864B30"/>
    <w:rsid w:val="0087039C"/>
    <w:rsid w:val="008706BF"/>
    <w:rsid w:val="008847A6"/>
    <w:rsid w:val="00887FDC"/>
    <w:rsid w:val="00892915"/>
    <w:rsid w:val="008A6C2E"/>
    <w:rsid w:val="008B749A"/>
    <w:rsid w:val="008C5B35"/>
    <w:rsid w:val="008E31BA"/>
    <w:rsid w:val="008E395B"/>
    <w:rsid w:val="008E3FCC"/>
    <w:rsid w:val="008F3871"/>
    <w:rsid w:val="00903067"/>
    <w:rsid w:val="00906CD4"/>
    <w:rsid w:val="009143E4"/>
    <w:rsid w:val="00916370"/>
    <w:rsid w:val="00917FBF"/>
    <w:rsid w:val="00922A85"/>
    <w:rsid w:val="00924895"/>
    <w:rsid w:val="009259AA"/>
    <w:rsid w:val="0092640C"/>
    <w:rsid w:val="00927398"/>
    <w:rsid w:val="0092767D"/>
    <w:rsid w:val="009459D6"/>
    <w:rsid w:val="00945F3D"/>
    <w:rsid w:val="00947E68"/>
    <w:rsid w:val="00952A0B"/>
    <w:rsid w:val="00953192"/>
    <w:rsid w:val="0096248B"/>
    <w:rsid w:val="00965CE6"/>
    <w:rsid w:val="009665F5"/>
    <w:rsid w:val="00981CE3"/>
    <w:rsid w:val="00982BF4"/>
    <w:rsid w:val="00983AAD"/>
    <w:rsid w:val="00991F46"/>
    <w:rsid w:val="0099566C"/>
    <w:rsid w:val="0099732A"/>
    <w:rsid w:val="00997845"/>
    <w:rsid w:val="009A2E3F"/>
    <w:rsid w:val="009A44E5"/>
    <w:rsid w:val="009A4763"/>
    <w:rsid w:val="009A4ADA"/>
    <w:rsid w:val="009A6830"/>
    <w:rsid w:val="009A7B15"/>
    <w:rsid w:val="009B0230"/>
    <w:rsid w:val="009C1427"/>
    <w:rsid w:val="009C4037"/>
    <w:rsid w:val="009C4397"/>
    <w:rsid w:val="009C6CC6"/>
    <w:rsid w:val="009D5985"/>
    <w:rsid w:val="009E3397"/>
    <w:rsid w:val="009F076B"/>
    <w:rsid w:val="009F1467"/>
    <w:rsid w:val="009F2394"/>
    <w:rsid w:val="009F377D"/>
    <w:rsid w:val="009F4DAC"/>
    <w:rsid w:val="00A12BCC"/>
    <w:rsid w:val="00A232B2"/>
    <w:rsid w:val="00A27881"/>
    <w:rsid w:val="00A35826"/>
    <w:rsid w:val="00A45768"/>
    <w:rsid w:val="00A45C7A"/>
    <w:rsid w:val="00A45F6C"/>
    <w:rsid w:val="00A52364"/>
    <w:rsid w:val="00A54683"/>
    <w:rsid w:val="00A60A80"/>
    <w:rsid w:val="00A637F8"/>
    <w:rsid w:val="00A72CCD"/>
    <w:rsid w:val="00A72CD1"/>
    <w:rsid w:val="00A77460"/>
    <w:rsid w:val="00A83AC3"/>
    <w:rsid w:val="00A9135B"/>
    <w:rsid w:val="00A97AFE"/>
    <w:rsid w:val="00AA29D2"/>
    <w:rsid w:val="00AA3710"/>
    <w:rsid w:val="00AC42E9"/>
    <w:rsid w:val="00AC4C5C"/>
    <w:rsid w:val="00AD6825"/>
    <w:rsid w:val="00AD6E1C"/>
    <w:rsid w:val="00B01C20"/>
    <w:rsid w:val="00B04E6F"/>
    <w:rsid w:val="00B0680F"/>
    <w:rsid w:val="00B11F91"/>
    <w:rsid w:val="00B16DEA"/>
    <w:rsid w:val="00B17100"/>
    <w:rsid w:val="00B22149"/>
    <w:rsid w:val="00B2324E"/>
    <w:rsid w:val="00B23388"/>
    <w:rsid w:val="00B23EB3"/>
    <w:rsid w:val="00B247E7"/>
    <w:rsid w:val="00B25749"/>
    <w:rsid w:val="00B26176"/>
    <w:rsid w:val="00B30864"/>
    <w:rsid w:val="00B31859"/>
    <w:rsid w:val="00B37216"/>
    <w:rsid w:val="00B423BB"/>
    <w:rsid w:val="00B4577F"/>
    <w:rsid w:val="00B47F3B"/>
    <w:rsid w:val="00B505C4"/>
    <w:rsid w:val="00B51790"/>
    <w:rsid w:val="00B51858"/>
    <w:rsid w:val="00B556DF"/>
    <w:rsid w:val="00B61BA4"/>
    <w:rsid w:val="00B62DBA"/>
    <w:rsid w:val="00B639BF"/>
    <w:rsid w:val="00B74D66"/>
    <w:rsid w:val="00B82360"/>
    <w:rsid w:val="00B8512D"/>
    <w:rsid w:val="00B87154"/>
    <w:rsid w:val="00B9190F"/>
    <w:rsid w:val="00B92DFE"/>
    <w:rsid w:val="00B93786"/>
    <w:rsid w:val="00B979B6"/>
    <w:rsid w:val="00BA0879"/>
    <w:rsid w:val="00BB3D8A"/>
    <w:rsid w:val="00BC0589"/>
    <w:rsid w:val="00BC3F19"/>
    <w:rsid w:val="00BC4002"/>
    <w:rsid w:val="00BD27BD"/>
    <w:rsid w:val="00BD54CF"/>
    <w:rsid w:val="00BE0CFD"/>
    <w:rsid w:val="00BE3216"/>
    <w:rsid w:val="00BE6E31"/>
    <w:rsid w:val="00BF0345"/>
    <w:rsid w:val="00BF1DD5"/>
    <w:rsid w:val="00BF6680"/>
    <w:rsid w:val="00BF71C5"/>
    <w:rsid w:val="00C06C7F"/>
    <w:rsid w:val="00C106A1"/>
    <w:rsid w:val="00C128BB"/>
    <w:rsid w:val="00C21DF2"/>
    <w:rsid w:val="00C24CAA"/>
    <w:rsid w:val="00C26107"/>
    <w:rsid w:val="00C3090B"/>
    <w:rsid w:val="00C4088E"/>
    <w:rsid w:val="00C429CC"/>
    <w:rsid w:val="00C52956"/>
    <w:rsid w:val="00C66B99"/>
    <w:rsid w:val="00C72CFA"/>
    <w:rsid w:val="00C73EA8"/>
    <w:rsid w:val="00C7615A"/>
    <w:rsid w:val="00C77C40"/>
    <w:rsid w:val="00C87797"/>
    <w:rsid w:val="00C96B95"/>
    <w:rsid w:val="00CA0F1A"/>
    <w:rsid w:val="00CA7D1F"/>
    <w:rsid w:val="00CB258B"/>
    <w:rsid w:val="00CB2CB9"/>
    <w:rsid w:val="00CB3436"/>
    <w:rsid w:val="00CB6A47"/>
    <w:rsid w:val="00CC0FA0"/>
    <w:rsid w:val="00CE7367"/>
    <w:rsid w:val="00CF0816"/>
    <w:rsid w:val="00CF4245"/>
    <w:rsid w:val="00D0240A"/>
    <w:rsid w:val="00D027F2"/>
    <w:rsid w:val="00D02885"/>
    <w:rsid w:val="00D122B1"/>
    <w:rsid w:val="00D17172"/>
    <w:rsid w:val="00D23088"/>
    <w:rsid w:val="00D274B2"/>
    <w:rsid w:val="00D27A99"/>
    <w:rsid w:val="00D32D33"/>
    <w:rsid w:val="00D439BB"/>
    <w:rsid w:val="00D57D05"/>
    <w:rsid w:val="00D606A7"/>
    <w:rsid w:val="00D6483B"/>
    <w:rsid w:val="00D66997"/>
    <w:rsid w:val="00D76EC6"/>
    <w:rsid w:val="00D8134C"/>
    <w:rsid w:val="00D83B29"/>
    <w:rsid w:val="00D8434B"/>
    <w:rsid w:val="00D85FA9"/>
    <w:rsid w:val="00D90E7C"/>
    <w:rsid w:val="00D91886"/>
    <w:rsid w:val="00D93369"/>
    <w:rsid w:val="00DA0955"/>
    <w:rsid w:val="00DA1097"/>
    <w:rsid w:val="00DB106F"/>
    <w:rsid w:val="00DB6EFC"/>
    <w:rsid w:val="00DC2902"/>
    <w:rsid w:val="00DC449A"/>
    <w:rsid w:val="00DD7787"/>
    <w:rsid w:val="00DE1607"/>
    <w:rsid w:val="00DE1649"/>
    <w:rsid w:val="00DE2001"/>
    <w:rsid w:val="00DF1F3D"/>
    <w:rsid w:val="00DF2959"/>
    <w:rsid w:val="00E039E6"/>
    <w:rsid w:val="00E11125"/>
    <w:rsid w:val="00E2169C"/>
    <w:rsid w:val="00E2278F"/>
    <w:rsid w:val="00E40140"/>
    <w:rsid w:val="00E413C5"/>
    <w:rsid w:val="00E41B92"/>
    <w:rsid w:val="00E562F7"/>
    <w:rsid w:val="00E6399B"/>
    <w:rsid w:val="00E71339"/>
    <w:rsid w:val="00E80909"/>
    <w:rsid w:val="00E8104F"/>
    <w:rsid w:val="00E83060"/>
    <w:rsid w:val="00E83B85"/>
    <w:rsid w:val="00E83BB1"/>
    <w:rsid w:val="00E853AC"/>
    <w:rsid w:val="00E8650F"/>
    <w:rsid w:val="00E90959"/>
    <w:rsid w:val="00E919CF"/>
    <w:rsid w:val="00E91A34"/>
    <w:rsid w:val="00EA56B4"/>
    <w:rsid w:val="00EB1430"/>
    <w:rsid w:val="00EB226B"/>
    <w:rsid w:val="00EB352A"/>
    <w:rsid w:val="00EB46E5"/>
    <w:rsid w:val="00EE4BD2"/>
    <w:rsid w:val="00EF0F03"/>
    <w:rsid w:val="00EF7355"/>
    <w:rsid w:val="00F01C40"/>
    <w:rsid w:val="00F076D0"/>
    <w:rsid w:val="00F10C39"/>
    <w:rsid w:val="00F13E30"/>
    <w:rsid w:val="00F14A09"/>
    <w:rsid w:val="00F14F4E"/>
    <w:rsid w:val="00F23259"/>
    <w:rsid w:val="00F2421C"/>
    <w:rsid w:val="00F26937"/>
    <w:rsid w:val="00F27DE9"/>
    <w:rsid w:val="00F3453A"/>
    <w:rsid w:val="00F37AE4"/>
    <w:rsid w:val="00F432E9"/>
    <w:rsid w:val="00F43B9E"/>
    <w:rsid w:val="00F46619"/>
    <w:rsid w:val="00F56358"/>
    <w:rsid w:val="00F6004E"/>
    <w:rsid w:val="00F7363E"/>
    <w:rsid w:val="00F7645A"/>
    <w:rsid w:val="00F7750F"/>
    <w:rsid w:val="00F815FD"/>
    <w:rsid w:val="00F90036"/>
    <w:rsid w:val="00F92B96"/>
    <w:rsid w:val="00FA34B1"/>
    <w:rsid w:val="00FA567A"/>
    <w:rsid w:val="00FB09EC"/>
    <w:rsid w:val="00FB2B99"/>
    <w:rsid w:val="00FB47C5"/>
    <w:rsid w:val="00FB671B"/>
    <w:rsid w:val="00FD27E6"/>
    <w:rsid w:val="00FD4965"/>
    <w:rsid w:val="00FF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1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6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C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7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F749D"/>
    <w:rPr>
      <w:color w:val="808080"/>
    </w:rPr>
  </w:style>
  <w:style w:type="table" w:styleId="TableGrid">
    <w:name w:val="Table Grid"/>
    <w:basedOn w:val="TableNormal"/>
    <w:uiPriority w:val="59"/>
    <w:rsid w:val="002E3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0DA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2719C"/>
    <w:rPr>
      <w:i/>
      <w:iCs/>
    </w:rPr>
  </w:style>
  <w:style w:type="character" w:styleId="Hyperlink">
    <w:name w:val="Hyperlink"/>
    <w:basedOn w:val="DefaultParagraphFont"/>
    <w:uiPriority w:val="99"/>
    <w:unhideWhenUsed/>
    <w:rsid w:val="006F4C6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F5006"/>
    <w:pPr>
      <w:tabs>
        <w:tab w:val="left" w:pos="264"/>
      </w:tabs>
      <w:spacing w:after="240" w:line="24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8706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1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6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C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7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F749D"/>
    <w:rPr>
      <w:color w:val="808080"/>
    </w:rPr>
  </w:style>
  <w:style w:type="table" w:styleId="TableGrid">
    <w:name w:val="Table Grid"/>
    <w:basedOn w:val="TableNormal"/>
    <w:uiPriority w:val="59"/>
    <w:rsid w:val="002E3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0DA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2719C"/>
    <w:rPr>
      <w:i/>
      <w:iCs/>
    </w:rPr>
  </w:style>
  <w:style w:type="character" w:styleId="Hyperlink">
    <w:name w:val="Hyperlink"/>
    <w:basedOn w:val="DefaultParagraphFont"/>
    <w:uiPriority w:val="99"/>
    <w:unhideWhenUsed/>
    <w:rsid w:val="006F4C6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F5006"/>
    <w:pPr>
      <w:tabs>
        <w:tab w:val="left" w:pos="264"/>
      </w:tabs>
      <w:spacing w:after="240" w:line="24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870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4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5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6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9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9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4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0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63983E-C4B3-4EF8-B1D0-F4DFA97B0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ling, Edward</dc:creator>
  <cp:lastModifiedBy>Codling, Edward</cp:lastModifiedBy>
  <cp:revision>2</cp:revision>
  <cp:lastPrinted>2018-05-03T15:43:00Z</cp:lastPrinted>
  <dcterms:created xsi:type="dcterms:W3CDTF">2018-11-20T20:04:00Z</dcterms:created>
  <dcterms:modified xsi:type="dcterms:W3CDTF">2018-11-2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7KJcnof0"/&gt;&lt;style id="http://www.zotero.org/styles/journal-of-the-royal-society-interface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